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F19C2" w14:textId="6A143CD2" w:rsidR="00EB648E" w:rsidRDefault="00EB648E" w:rsidP="00EB648E">
      <w:pPr>
        <w:spacing w:line="360" w:lineRule="auto"/>
        <w:rPr>
          <w:rFonts w:ascii="Times New Roman" w:hAnsi="Times New Roman" w:cs="Times New Roman"/>
        </w:rPr>
      </w:pPr>
      <w:r w:rsidRPr="00B4717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B47175">
        <w:rPr>
          <w:rFonts w:ascii="Times New Roman" w:hAnsi="Times New Roman" w:cs="Times New Roman"/>
          <w:b/>
          <w:bCs/>
        </w:rPr>
        <w:t>:</w:t>
      </w:r>
      <w:r w:rsidRPr="00927B61">
        <w:rPr>
          <w:rFonts w:ascii="Times New Roman" w:hAnsi="Times New Roman" w:cs="Times New Roman"/>
        </w:rPr>
        <w:t xml:space="preserve"> </w:t>
      </w:r>
      <w:r w:rsidR="004C5665">
        <w:rPr>
          <w:rFonts w:ascii="Times New Roman" w:hAnsi="Times New Roman" w:cs="Times New Roman"/>
        </w:rPr>
        <w:t>List of genes studie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C5665" w14:paraId="04FF0CBC" w14:textId="77777777" w:rsidTr="004C5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14DAC7A" w14:textId="287FAFEC" w:rsidR="004C5665" w:rsidRDefault="004C5665" w:rsidP="00EB648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508" w:type="dxa"/>
          </w:tcPr>
          <w:p w14:paraId="5BDE94CB" w14:textId="51F7A68F" w:rsidR="004C5665" w:rsidRDefault="004C5665" w:rsidP="00EB64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BI LOCs</w:t>
            </w:r>
          </w:p>
        </w:tc>
      </w:tr>
      <w:tr w:rsidR="004C5665" w14:paraId="27CCC40C" w14:textId="77777777" w:rsidTr="004C5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F3E690C" w14:textId="77777777" w:rsidR="004C5665" w:rsidRPr="00E53222" w:rsidRDefault="004C5665" w:rsidP="004C56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SuSy</w:t>
            </w:r>
            <w:proofErr w:type="spellEnd"/>
          </w:p>
          <w:p w14:paraId="3850B984" w14:textId="77777777" w:rsidR="004C5665" w:rsidRPr="00E53222" w:rsidRDefault="004C5665" w:rsidP="004C56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SPS</w:t>
            </w:r>
            <w:proofErr w:type="spellEnd"/>
          </w:p>
          <w:p w14:paraId="0BE9D3B9" w14:textId="41F0D596" w:rsidR="004C5665" w:rsidRPr="00E53222" w:rsidRDefault="004C5665" w:rsidP="004C56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SUC</w:t>
            </w:r>
            <w:proofErr w:type="spellEnd"/>
          </w:p>
          <w:p w14:paraId="246C20B9" w14:textId="77777777" w:rsidR="004C5665" w:rsidRPr="00E53222" w:rsidRDefault="004C5665" w:rsidP="004C56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AGPase</w:t>
            </w:r>
            <w:proofErr w:type="spellEnd"/>
          </w:p>
          <w:p w14:paraId="63301BBE" w14:textId="61DD6187" w:rsidR="004C5665" w:rsidRPr="00E53222" w:rsidRDefault="004C5665" w:rsidP="004C56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STP</w:t>
            </w:r>
            <w:proofErr w:type="spellEnd"/>
          </w:p>
          <w:p w14:paraId="47A52D40" w14:textId="458F3609" w:rsidR="004C5665" w:rsidRPr="00E53222" w:rsidRDefault="004C5665" w:rsidP="004C56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SWEET</w:t>
            </w:r>
            <w:proofErr w:type="spellEnd"/>
          </w:p>
          <w:p w14:paraId="26C5D94D" w14:textId="77777777" w:rsidR="004C5665" w:rsidRPr="00E53222" w:rsidRDefault="004C5665" w:rsidP="004C56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VINV</w:t>
            </w:r>
            <w:proofErr w:type="spellEnd"/>
          </w:p>
          <w:p w14:paraId="0F2E2BC7" w14:textId="77777777" w:rsidR="004C5665" w:rsidRPr="00E53222" w:rsidRDefault="004C5665" w:rsidP="004C56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Actin</w:t>
            </w:r>
            <w:proofErr w:type="spellEnd"/>
          </w:p>
          <w:p w14:paraId="79522BBC" w14:textId="77777777" w:rsidR="004C5665" w:rsidRPr="00E53222" w:rsidRDefault="004C5665" w:rsidP="004C5665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UBQc</w:t>
            </w:r>
            <w:proofErr w:type="spellEnd"/>
          </w:p>
          <w:p w14:paraId="47984BBB" w14:textId="6064BF36" w:rsidR="004C5665" w:rsidRDefault="004C5665" w:rsidP="004C566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53222">
              <w:rPr>
                <w:rFonts w:ascii="Times New Roman" w:hAnsi="Times New Roman" w:cs="Times New Roman"/>
                <w:i/>
                <w:iCs/>
              </w:rPr>
              <w:t>ZmSS</w:t>
            </w:r>
            <w:proofErr w:type="spellEnd"/>
          </w:p>
        </w:tc>
        <w:tc>
          <w:tcPr>
            <w:tcW w:w="4508" w:type="dxa"/>
          </w:tcPr>
          <w:p w14:paraId="74779BF9" w14:textId="77777777" w:rsidR="004C5665" w:rsidRP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542247</w:t>
            </w:r>
          </w:p>
          <w:p w14:paraId="2BA7A7E7" w14:textId="77777777" w:rsidR="004C5665" w:rsidRP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542711</w:t>
            </w:r>
          </w:p>
          <w:p w14:paraId="59E119EA" w14:textId="77777777" w:rsidR="004C5665" w:rsidRP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541615</w:t>
            </w:r>
          </w:p>
          <w:p w14:paraId="2BAC0D69" w14:textId="77777777" w:rsidR="004C5665" w:rsidRP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542737</w:t>
            </w:r>
          </w:p>
          <w:p w14:paraId="028B421A" w14:textId="77777777" w:rsidR="004C5665" w:rsidRP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100273083</w:t>
            </w:r>
          </w:p>
          <w:p w14:paraId="33738177" w14:textId="77777777" w:rsidR="004C5665" w:rsidRP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100282708</w:t>
            </w:r>
          </w:p>
          <w:p w14:paraId="713A778A" w14:textId="77777777" w:rsidR="004C5665" w:rsidRP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542324</w:t>
            </w:r>
          </w:p>
          <w:p w14:paraId="23E87560" w14:textId="77777777" w:rsid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100282267</w:t>
            </w:r>
          </w:p>
          <w:p w14:paraId="4DB8F356" w14:textId="61D42DA8" w:rsidR="004C5665" w:rsidRP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541665</w:t>
            </w:r>
          </w:p>
          <w:p w14:paraId="389E310E" w14:textId="4B5C0CC6" w:rsidR="004C5665" w:rsidRDefault="004C5665" w:rsidP="004C56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665">
              <w:rPr>
                <w:rFonts w:ascii="Times New Roman" w:hAnsi="Times New Roman" w:cs="Times New Roman"/>
              </w:rPr>
              <w:t>LOC541669</w:t>
            </w:r>
          </w:p>
        </w:tc>
      </w:tr>
    </w:tbl>
    <w:p w14:paraId="472C3EB9" w14:textId="77777777" w:rsidR="004C5665" w:rsidRDefault="004C5665" w:rsidP="00EB648E">
      <w:pPr>
        <w:spacing w:line="360" w:lineRule="auto"/>
        <w:rPr>
          <w:rFonts w:ascii="Times New Roman" w:hAnsi="Times New Roman" w:cs="Times New Roman"/>
        </w:rPr>
      </w:pPr>
    </w:p>
    <w:p w14:paraId="4E347B1B" w14:textId="77777777" w:rsidR="004C5665" w:rsidRDefault="004C5665" w:rsidP="00EB648E">
      <w:pPr>
        <w:spacing w:line="360" w:lineRule="auto"/>
        <w:rPr>
          <w:rFonts w:ascii="Times New Roman" w:hAnsi="Times New Roman" w:cs="Times New Roman"/>
        </w:rPr>
      </w:pPr>
    </w:p>
    <w:p w14:paraId="5DF40E58" w14:textId="77777777" w:rsidR="004C5665" w:rsidRDefault="004C5665" w:rsidP="00EB648E">
      <w:pPr>
        <w:spacing w:line="360" w:lineRule="auto"/>
        <w:rPr>
          <w:rFonts w:ascii="Times New Roman" w:hAnsi="Times New Roman" w:cs="Times New Roman"/>
        </w:rPr>
      </w:pPr>
    </w:p>
    <w:p w14:paraId="2A2FE0B4" w14:textId="77777777" w:rsidR="00EB648E" w:rsidRDefault="00EB648E" w:rsidP="00927B61">
      <w:pPr>
        <w:spacing w:line="360" w:lineRule="auto"/>
        <w:rPr>
          <w:rFonts w:ascii="Times New Roman" w:hAnsi="Times New Roman" w:cs="Times New Roman"/>
          <w:b/>
          <w:bCs/>
        </w:rPr>
        <w:sectPr w:rsidR="00EB648E" w:rsidSect="007959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8EEA2D" w14:textId="004D6FA6" w:rsidR="00432700" w:rsidRDefault="00432700" w:rsidP="00432700">
      <w:pPr>
        <w:spacing w:line="240" w:lineRule="auto"/>
        <w:rPr>
          <w:rFonts w:ascii="Times New Roman" w:hAnsi="Times New Roman" w:cs="Times New Roman"/>
        </w:rPr>
      </w:pPr>
      <w:r w:rsidRPr="003809F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EB2733">
        <w:rPr>
          <w:rFonts w:ascii="Times New Roman" w:hAnsi="Times New Roman" w:cs="Times New Roman"/>
          <w:b/>
          <w:bCs/>
        </w:rPr>
        <w:t>2</w:t>
      </w:r>
      <w:r w:rsidRPr="003809F9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One-way analysis of variance (ANOVA) for indicators measured in roots of maize plants under different nitrogen condi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432700" w14:paraId="2D2932CA" w14:textId="77777777" w:rsidTr="006A0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 w:val="restart"/>
          </w:tcPr>
          <w:p w14:paraId="69BA7F83" w14:textId="77777777" w:rsidR="00432700" w:rsidRDefault="00432700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2BABA27" w14:textId="77777777" w:rsidR="00432700" w:rsidRPr="003809F9" w:rsidRDefault="00432700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raits/(plants)</w:t>
            </w:r>
          </w:p>
        </w:tc>
        <w:tc>
          <w:tcPr>
            <w:tcW w:w="11956" w:type="dxa"/>
            <w:gridSpan w:val="6"/>
            <w:tcBorders>
              <w:bottom w:val="single" w:sz="4" w:space="0" w:color="auto"/>
            </w:tcBorders>
          </w:tcPr>
          <w:p w14:paraId="408443C8" w14:textId="77777777" w:rsidR="00432700" w:rsidRPr="00E601DE" w:rsidRDefault="00432700" w:rsidP="006A0F8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01DE">
              <w:rPr>
                <w:rFonts w:ascii="Times New Roman" w:hAnsi="Times New Roman" w:cs="Times New Roman"/>
              </w:rPr>
              <w:t>Sources of variations</w:t>
            </w:r>
          </w:p>
        </w:tc>
      </w:tr>
      <w:tr w:rsidR="00432700" w14:paraId="1BE99A24" w14:textId="77777777" w:rsidTr="006A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vMerge/>
            <w:tcBorders>
              <w:bottom w:val="single" w:sz="4" w:space="0" w:color="auto"/>
            </w:tcBorders>
          </w:tcPr>
          <w:p w14:paraId="208E2EC6" w14:textId="77777777" w:rsidR="00432700" w:rsidRDefault="00432700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9A52F09" w14:textId="77777777" w:rsidR="00432700" w:rsidRPr="004359D5" w:rsidRDefault="00432700" w:rsidP="006A0F8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0A1C3A" w14:textId="77777777" w:rsidR="00432700" w:rsidRDefault="00432700" w:rsidP="006A0F8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                                Treatment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=3)</w:t>
            </w:r>
          </w:p>
        </w:tc>
      </w:tr>
      <w:tr w:rsidR="00432700" w14:paraId="3969F580" w14:textId="77777777" w:rsidTr="006A0F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4" w:space="0" w:color="auto"/>
            </w:tcBorders>
          </w:tcPr>
          <w:p w14:paraId="6BCB0BFA" w14:textId="77777777" w:rsidR="00432700" w:rsidRDefault="00432700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79758CC" w14:textId="77777777" w:rsidR="00432700" w:rsidRDefault="00432700" w:rsidP="006A0F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hole root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436885D" w14:textId="77777777" w:rsidR="00432700" w:rsidRPr="002C2861" w:rsidRDefault="00432700" w:rsidP="006A0F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2861">
              <w:rPr>
                <w:rFonts w:ascii="Times New Roman" w:hAnsi="Times New Roman" w:cs="Times New Roman"/>
                <w:b/>
                <w:bCs/>
              </w:rPr>
              <w:t>Brace root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B1A3419" w14:textId="77777777" w:rsidR="00432700" w:rsidRPr="002C2861" w:rsidRDefault="00432700" w:rsidP="006A0F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2861">
              <w:rPr>
                <w:rFonts w:ascii="Times New Roman" w:hAnsi="Times New Roman" w:cs="Times New Roman"/>
                <w:b/>
                <w:bCs/>
              </w:rPr>
              <w:t>Crown root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74D7488" w14:textId="77777777" w:rsidR="00432700" w:rsidRPr="002C2861" w:rsidRDefault="00432700" w:rsidP="006A0F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2861">
              <w:rPr>
                <w:rFonts w:ascii="Times New Roman" w:hAnsi="Times New Roman" w:cs="Times New Roman"/>
                <w:b/>
                <w:bCs/>
              </w:rPr>
              <w:t>Lateral root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617C49E4" w14:textId="77777777" w:rsidR="00432700" w:rsidRPr="002C2861" w:rsidRDefault="00432700" w:rsidP="006A0F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2861">
              <w:rPr>
                <w:rFonts w:ascii="Times New Roman" w:hAnsi="Times New Roman" w:cs="Times New Roman"/>
                <w:b/>
                <w:bCs/>
              </w:rPr>
              <w:t>Primary root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782B8A6A" w14:textId="77777777" w:rsidR="00432700" w:rsidRPr="002C2861" w:rsidRDefault="00432700" w:rsidP="006A0F8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C2861">
              <w:rPr>
                <w:rFonts w:ascii="Times New Roman" w:hAnsi="Times New Roman" w:cs="Times New Roman"/>
                <w:b/>
                <w:bCs/>
              </w:rPr>
              <w:t>Seminal root</w:t>
            </w:r>
          </w:p>
        </w:tc>
      </w:tr>
      <w:tr w:rsidR="00432700" w14:paraId="5FE13688" w14:textId="77777777" w:rsidTr="006A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0FC060B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 xml:space="preserve">Root length </w:t>
            </w:r>
          </w:p>
          <w:p w14:paraId="4F80A5F8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Root tip number</w:t>
            </w:r>
          </w:p>
          <w:p w14:paraId="156BE9FF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Root volume</w:t>
            </w:r>
          </w:p>
          <w:p w14:paraId="67FC9960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Root surface area</w:t>
            </w:r>
          </w:p>
          <w:p w14:paraId="6094EB7D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Shoot biomass</w:t>
            </w:r>
          </w:p>
          <w:p w14:paraId="4C1AFEAA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Root biomass</w:t>
            </w:r>
          </w:p>
          <w:p w14:paraId="42A89AF2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760D5">
              <w:rPr>
                <w:rFonts w:ascii="Times New Roman" w:hAnsi="Times New Roman" w:cs="Times New Roman"/>
                <w:b w:val="0"/>
                <w:bCs w:val="0"/>
              </w:rPr>
              <w:t>Root:shoot</w:t>
            </w:r>
            <w:proofErr w:type="spellEnd"/>
            <w:r w:rsidRPr="00A760D5">
              <w:rPr>
                <w:rFonts w:ascii="Times New Roman" w:hAnsi="Times New Roman" w:cs="Times New Roman"/>
                <w:b w:val="0"/>
                <w:bCs w:val="0"/>
              </w:rPr>
              <w:t xml:space="preserve"> ratio</w:t>
            </w:r>
          </w:p>
          <w:p w14:paraId="594D11ED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Nitrogen</w:t>
            </w:r>
          </w:p>
          <w:p w14:paraId="7CB58D08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Soluble sugar</w:t>
            </w:r>
          </w:p>
          <w:p w14:paraId="5BF0673D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Sucrose</w:t>
            </w:r>
          </w:p>
          <w:p w14:paraId="30B56867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Starch</w:t>
            </w:r>
          </w:p>
          <w:p w14:paraId="3A72F7B5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SPS activity</w:t>
            </w:r>
          </w:p>
          <w:p w14:paraId="6795AEBF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SuSy activity</w:t>
            </w:r>
          </w:p>
          <w:p w14:paraId="745DC6FA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>AGPASE activity</w:t>
            </w:r>
          </w:p>
          <w:p w14:paraId="4CA74CBF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</w:rPr>
              <w:t xml:space="preserve">Starch synthase </w:t>
            </w:r>
          </w:p>
          <w:p w14:paraId="493812D4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A760D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SPS</w:t>
            </w:r>
            <w:proofErr w:type="spellEnd"/>
          </w:p>
          <w:p w14:paraId="073727E2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A760D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SuSy</w:t>
            </w:r>
            <w:proofErr w:type="spellEnd"/>
          </w:p>
          <w:p w14:paraId="6A01CCE9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A760D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AGPASE</w:t>
            </w:r>
            <w:proofErr w:type="spellEnd"/>
          </w:p>
          <w:p w14:paraId="621EEF3E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A760D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SS</w:t>
            </w:r>
            <w:proofErr w:type="spellEnd"/>
          </w:p>
          <w:p w14:paraId="57CD0D3E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SWEET6</w:t>
            </w:r>
          </w:p>
          <w:p w14:paraId="7081D6B1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SUC2</w:t>
            </w:r>
          </w:p>
          <w:p w14:paraId="401635F8" w14:textId="77777777" w:rsidR="00432700" w:rsidRPr="00A760D5" w:rsidRDefault="00432700" w:rsidP="006A0F8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A760D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STP2</w:t>
            </w:r>
          </w:p>
          <w:p w14:paraId="2F2133B3" w14:textId="77777777" w:rsidR="00432700" w:rsidRPr="003809F9" w:rsidRDefault="00432700" w:rsidP="006A0F84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760D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ZmAINV</w:t>
            </w:r>
            <w:proofErr w:type="spellEnd"/>
          </w:p>
        </w:tc>
        <w:tc>
          <w:tcPr>
            <w:tcW w:w="1992" w:type="dxa"/>
          </w:tcPr>
          <w:p w14:paraId="27C9343E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1**</w:t>
            </w:r>
          </w:p>
          <w:p w14:paraId="6CE5FCAC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34**</w:t>
            </w:r>
          </w:p>
          <w:p w14:paraId="4E1B3DA2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225*</w:t>
            </w:r>
          </w:p>
          <w:p w14:paraId="0618401B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6B5FED8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8**</w:t>
            </w:r>
          </w:p>
          <w:p w14:paraId="5A2823D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50F3DA2D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</w:t>
            </w:r>
          </w:p>
          <w:p w14:paraId="3605DFD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</w:t>
            </w:r>
          </w:p>
          <w:p w14:paraId="1A691FBD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</w:t>
            </w:r>
          </w:p>
          <w:p w14:paraId="4DF346F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</w:t>
            </w:r>
          </w:p>
          <w:p w14:paraId="08F63924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</w:t>
            </w:r>
          </w:p>
          <w:p w14:paraId="68FAD18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6**</w:t>
            </w:r>
          </w:p>
          <w:p w14:paraId="7944EB6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6**</w:t>
            </w:r>
          </w:p>
          <w:p w14:paraId="6407B392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1680CA4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1**</w:t>
            </w:r>
          </w:p>
          <w:p w14:paraId="65DC97EC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5***</w:t>
            </w:r>
          </w:p>
          <w:p w14:paraId="5ABD374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3***</w:t>
            </w:r>
          </w:p>
          <w:p w14:paraId="27FEE3B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2***</w:t>
            </w:r>
          </w:p>
          <w:p w14:paraId="787257B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9**</w:t>
            </w:r>
          </w:p>
          <w:p w14:paraId="559BF3D3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3***</w:t>
            </w:r>
          </w:p>
          <w:p w14:paraId="5AE5D8AA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6***</w:t>
            </w:r>
          </w:p>
          <w:p w14:paraId="3EB5EAFE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6404E811" w14:textId="77777777" w:rsidR="00432700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</w:tc>
        <w:tc>
          <w:tcPr>
            <w:tcW w:w="1992" w:type="dxa"/>
          </w:tcPr>
          <w:p w14:paraId="2B47AD31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77CC028B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688A953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278B4F9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26797AA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1D62F28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77FEA55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7F19F050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21253B0E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356*</w:t>
            </w:r>
          </w:p>
          <w:p w14:paraId="2C5743A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38**</w:t>
            </w:r>
          </w:p>
          <w:p w14:paraId="2ACB470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51**</w:t>
            </w:r>
          </w:p>
          <w:p w14:paraId="53704D21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1***</w:t>
            </w:r>
          </w:p>
          <w:p w14:paraId="164BBB50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9**</w:t>
            </w:r>
          </w:p>
          <w:p w14:paraId="725DBB1C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7***</w:t>
            </w:r>
          </w:p>
          <w:p w14:paraId="10E0133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107*</w:t>
            </w:r>
          </w:p>
          <w:p w14:paraId="7F4DEA23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2***</w:t>
            </w:r>
          </w:p>
          <w:p w14:paraId="6B1C33A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9**</w:t>
            </w:r>
          </w:p>
          <w:p w14:paraId="33F6801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129C8D8F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41**</w:t>
            </w:r>
          </w:p>
          <w:p w14:paraId="1AEF57F4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4***</w:t>
            </w:r>
          </w:p>
          <w:p w14:paraId="6B0DFD8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3**</w:t>
            </w:r>
          </w:p>
          <w:p w14:paraId="12C45F11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2***</w:t>
            </w:r>
          </w:p>
          <w:p w14:paraId="127FD10A" w14:textId="77777777" w:rsidR="00432700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35**</w:t>
            </w:r>
          </w:p>
        </w:tc>
        <w:tc>
          <w:tcPr>
            <w:tcW w:w="1993" w:type="dxa"/>
          </w:tcPr>
          <w:p w14:paraId="4C833982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45**</w:t>
            </w:r>
          </w:p>
          <w:p w14:paraId="61421800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1**</w:t>
            </w:r>
          </w:p>
          <w:p w14:paraId="3F9FA7CB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2**</w:t>
            </w:r>
          </w:p>
          <w:p w14:paraId="6AF4F0E2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1***</w:t>
            </w:r>
          </w:p>
          <w:p w14:paraId="51C9FBA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4CC7D85C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29C41F1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63E9446A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06F283E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1***</w:t>
            </w:r>
          </w:p>
          <w:p w14:paraId="20BB1641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1***</w:t>
            </w:r>
          </w:p>
          <w:p w14:paraId="44516D3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198*</w:t>
            </w:r>
          </w:p>
          <w:p w14:paraId="02D7BA44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7**</w:t>
            </w:r>
          </w:p>
          <w:p w14:paraId="291169AB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6***</w:t>
            </w:r>
          </w:p>
          <w:p w14:paraId="1C0F89FC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2***</w:t>
            </w:r>
          </w:p>
          <w:p w14:paraId="1B2D5041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6**</w:t>
            </w:r>
          </w:p>
          <w:p w14:paraId="346CA0EF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4666CA10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6***</w:t>
            </w:r>
          </w:p>
          <w:p w14:paraId="7062AE7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2***</w:t>
            </w:r>
          </w:p>
          <w:p w14:paraId="14CBDF3A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58**</w:t>
            </w:r>
          </w:p>
          <w:p w14:paraId="6C3F7F5F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3***</w:t>
            </w:r>
          </w:p>
          <w:p w14:paraId="5B064E6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5***</w:t>
            </w:r>
          </w:p>
          <w:p w14:paraId="1BFABF0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1***</w:t>
            </w:r>
          </w:p>
          <w:p w14:paraId="7D7F41D0" w14:textId="77777777" w:rsidR="00432700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</w:tc>
        <w:tc>
          <w:tcPr>
            <w:tcW w:w="1993" w:type="dxa"/>
          </w:tcPr>
          <w:p w14:paraId="160CB35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0048BDF1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6***</w:t>
            </w:r>
          </w:p>
          <w:p w14:paraId="01AB75E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3**</w:t>
            </w:r>
          </w:p>
          <w:p w14:paraId="29D7175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3BA6D5C2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0A634EC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9***</w:t>
            </w:r>
          </w:p>
          <w:p w14:paraId="1ED1FB9E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78AE8F4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5BBB571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1***</w:t>
            </w:r>
          </w:p>
          <w:p w14:paraId="3D0894C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0D40491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7640FD6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102*</w:t>
            </w:r>
          </w:p>
          <w:p w14:paraId="3646308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1037ns</w:t>
            </w:r>
          </w:p>
          <w:p w14:paraId="3DC0C2A0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95**</w:t>
            </w:r>
          </w:p>
          <w:p w14:paraId="26F7393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69**</w:t>
            </w:r>
          </w:p>
          <w:p w14:paraId="755A923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156*</w:t>
            </w:r>
          </w:p>
          <w:p w14:paraId="2EA88B1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35**</w:t>
            </w:r>
          </w:p>
          <w:p w14:paraId="12ECF143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443*</w:t>
            </w:r>
          </w:p>
          <w:p w14:paraId="26F04D24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6BCC219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**</w:t>
            </w:r>
          </w:p>
          <w:p w14:paraId="11316A9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129*</w:t>
            </w:r>
          </w:p>
          <w:p w14:paraId="2FD2AFF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8***</w:t>
            </w:r>
          </w:p>
          <w:p w14:paraId="40B58EC4" w14:textId="77777777" w:rsidR="00432700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</w:tc>
        <w:tc>
          <w:tcPr>
            <w:tcW w:w="1993" w:type="dxa"/>
          </w:tcPr>
          <w:p w14:paraId="1032CE9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082C6B73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5**</w:t>
            </w:r>
          </w:p>
          <w:p w14:paraId="2B22C02B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2***</w:t>
            </w:r>
          </w:p>
          <w:p w14:paraId="6F32FD9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1237B77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7E8624D2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1955ns</w:t>
            </w:r>
          </w:p>
          <w:p w14:paraId="7B3F8F43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5067EAA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3DA22FD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1211E170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52**</w:t>
            </w:r>
          </w:p>
          <w:p w14:paraId="53023E1C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1815896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0D44BDA3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212BD6CE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46**</w:t>
            </w:r>
          </w:p>
          <w:p w14:paraId="29DC665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1***</w:t>
            </w:r>
          </w:p>
          <w:p w14:paraId="074EF8B7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7BA8478A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01CD68C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403966A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7523A54D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73897840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7BD7240F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6**</w:t>
            </w:r>
          </w:p>
          <w:p w14:paraId="078F5A8C" w14:textId="77777777" w:rsidR="00432700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</w:tc>
        <w:tc>
          <w:tcPr>
            <w:tcW w:w="1993" w:type="dxa"/>
          </w:tcPr>
          <w:p w14:paraId="2191738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1***</w:t>
            </w:r>
          </w:p>
          <w:p w14:paraId="640973CE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59AC926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4***</w:t>
            </w:r>
          </w:p>
          <w:p w14:paraId="4C798130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6C5DED5F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6A6834AB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3AB9785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784A4A83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NA</w:t>
            </w:r>
          </w:p>
          <w:p w14:paraId="55198A89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4**</w:t>
            </w:r>
          </w:p>
          <w:p w14:paraId="4FE488DA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105*</w:t>
            </w:r>
          </w:p>
          <w:p w14:paraId="0D63004B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6***</w:t>
            </w:r>
          </w:p>
          <w:p w14:paraId="2A0F02B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2***</w:t>
            </w:r>
          </w:p>
          <w:p w14:paraId="1CE79BD8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**</w:t>
            </w:r>
          </w:p>
          <w:p w14:paraId="7C5268E2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&lt;0.0001****</w:t>
            </w:r>
          </w:p>
          <w:p w14:paraId="008EA7E2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3**</w:t>
            </w:r>
          </w:p>
          <w:p w14:paraId="7BCB2D4A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138*</w:t>
            </w:r>
          </w:p>
          <w:p w14:paraId="3C9565D2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9**</w:t>
            </w:r>
          </w:p>
          <w:p w14:paraId="4A700AEC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95**</w:t>
            </w:r>
          </w:p>
          <w:p w14:paraId="475FCD36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04***</w:t>
            </w:r>
          </w:p>
          <w:p w14:paraId="4150636A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459*</w:t>
            </w:r>
          </w:p>
          <w:p w14:paraId="4402A855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2**</w:t>
            </w:r>
          </w:p>
          <w:p w14:paraId="3500A204" w14:textId="77777777" w:rsidR="00432700" w:rsidRPr="00A760D5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11**</w:t>
            </w:r>
          </w:p>
          <w:p w14:paraId="745444D3" w14:textId="77777777" w:rsidR="00432700" w:rsidRDefault="00432700" w:rsidP="006A0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60D5">
              <w:rPr>
                <w:rFonts w:ascii="Times New Roman" w:hAnsi="Times New Roman" w:cs="Times New Roman"/>
              </w:rPr>
              <w:t>0.0028**</w:t>
            </w:r>
          </w:p>
        </w:tc>
      </w:tr>
    </w:tbl>
    <w:p w14:paraId="5DF5DE30" w14:textId="3F2F56CE" w:rsidR="00432700" w:rsidRPr="003809F9" w:rsidRDefault="00432700" w:rsidP="00376C96">
      <w:pPr>
        <w:spacing w:line="360" w:lineRule="auto"/>
        <w:rPr>
          <w:rFonts w:ascii="Times New Roman" w:hAnsi="Times New Roman" w:cs="Times New Roman"/>
        </w:rPr>
        <w:sectPr w:rsidR="00432700" w:rsidRPr="003809F9" w:rsidSect="0043270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60A66">
        <w:rPr>
          <w:rFonts w:ascii="Times New Roman" w:hAnsi="Times New Roman" w:cs="Times New Roman"/>
        </w:rPr>
        <w:t>SPS/</w:t>
      </w:r>
      <w:proofErr w:type="spellStart"/>
      <w:r w:rsidRPr="00160A66">
        <w:rPr>
          <w:rFonts w:ascii="Times New Roman" w:hAnsi="Times New Roman" w:cs="Times New Roman"/>
          <w:i/>
          <w:iCs/>
        </w:rPr>
        <w:t>ZmSPS</w:t>
      </w:r>
      <w:proofErr w:type="spellEnd"/>
      <w:r w:rsidRPr="00160A66">
        <w:rPr>
          <w:rFonts w:ascii="Times New Roman" w:hAnsi="Times New Roman" w:cs="Times New Roman"/>
        </w:rPr>
        <w:t xml:space="preserve"> (sucrose phosphate synthase), SuSy/</w:t>
      </w:r>
      <w:proofErr w:type="spellStart"/>
      <w:r w:rsidRPr="00160A66">
        <w:rPr>
          <w:rFonts w:ascii="Times New Roman" w:hAnsi="Times New Roman" w:cs="Times New Roman"/>
          <w:i/>
          <w:iCs/>
        </w:rPr>
        <w:t>ZmSuSy</w:t>
      </w:r>
      <w:proofErr w:type="spellEnd"/>
      <w:r w:rsidRPr="00160A66">
        <w:rPr>
          <w:rFonts w:ascii="Times New Roman" w:hAnsi="Times New Roman" w:cs="Times New Roman"/>
        </w:rPr>
        <w:t xml:space="preserve"> (sucrose synthase), and AGPASE/</w:t>
      </w:r>
      <w:r w:rsidRPr="00160A66">
        <w:rPr>
          <w:rFonts w:ascii="Times New Roman" w:hAnsi="Times New Roman" w:cs="Times New Roman"/>
          <w:i/>
          <w:iCs/>
        </w:rPr>
        <w:t>ZmAGPASE1</w:t>
      </w:r>
      <w:r w:rsidRPr="00160A66">
        <w:rPr>
          <w:rFonts w:ascii="Times New Roman" w:hAnsi="Times New Roman" w:cs="Times New Roman"/>
        </w:rPr>
        <w:t xml:space="preserve"> (ADP-glucose </w:t>
      </w:r>
      <w:r w:rsidRPr="00F03918">
        <w:rPr>
          <w:rFonts w:ascii="Times New Roman" w:hAnsi="Times New Roman" w:cs="Times New Roman"/>
        </w:rPr>
        <w:t>pyrophosphorylase</w:t>
      </w:r>
      <w:r w:rsidRPr="00160A66">
        <w:rPr>
          <w:rFonts w:ascii="Times New Roman" w:hAnsi="Times New Roman" w:cs="Times New Roman"/>
        </w:rPr>
        <w:t xml:space="preserve">). The symbols *, **, ***, and **** indicate significant differences at probability levels of 0.5, 0.1, 0.001, and 0.0001, respectively. NA, ns, and </w:t>
      </w:r>
      <w:proofErr w:type="spellStart"/>
      <w:r w:rsidRPr="00160A66">
        <w:rPr>
          <w:rFonts w:ascii="Times New Roman" w:hAnsi="Times New Roman" w:cs="Times New Roman"/>
        </w:rPr>
        <w:t>df</w:t>
      </w:r>
      <w:proofErr w:type="spellEnd"/>
      <w:r w:rsidRPr="00160A66">
        <w:rPr>
          <w:rFonts w:ascii="Times New Roman" w:hAnsi="Times New Roman" w:cs="Times New Roman"/>
        </w:rPr>
        <w:t xml:space="preserve"> denote not applicable, non-significant, and degree of freedom, res</w:t>
      </w:r>
      <w:r w:rsidR="007959FE">
        <w:rPr>
          <w:rFonts w:ascii="Times New Roman" w:hAnsi="Times New Roman" w:cs="Times New Roman"/>
        </w:rPr>
        <w:t>pectively.</w:t>
      </w:r>
    </w:p>
    <w:p w14:paraId="06E10BC2" w14:textId="41575B61" w:rsidR="003438D4" w:rsidRDefault="003438D4" w:rsidP="003438D4">
      <w:pPr>
        <w:spacing w:line="240" w:lineRule="auto"/>
        <w:rPr>
          <w:rFonts w:ascii="Times New Roman" w:hAnsi="Times New Roman" w:cs="Times New Roman"/>
        </w:rPr>
      </w:pPr>
      <w:r w:rsidRPr="00667A88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EB2733">
        <w:rPr>
          <w:rFonts w:ascii="Times New Roman" w:hAnsi="Times New Roman" w:cs="Times New Roman"/>
          <w:b/>
          <w:bCs/>
        </w:rPr>
        <w:t>3</w:t>
      </w:r>
      <w:r w:rsidRPr="00667A88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Sugars and starch metabolism enzymes activity in maize root types under different N forms</w:t>
      </w:r>
    </w:p>
    <w:tbl>
      <w:tblPr>
        <w:tblStyle w:val="PlainTable2"/>
        <w:tblW w:w="9356" w:type="dxa"/>
        <w:tblInd w:w="-142" w:type="dxa"/>
        <w:tblLook w:val="04A0" w:firstRow="1" w:lastRow="0" w:firstColumn="1" w:lastColumn="0" w:noHBand="0" w:noVBand="1"/>
      </w:tblPr>
      <w:tblGrid>
        <w:gridCol w:w="1557"/>
        <w:gridCol w:w="1945"/>
        <w:gridCol w:w="1885"/>
        <w:gridCol w:w="2006"/>
        <w:gridCol w:w="1963"/>
      </w:tblGrid>
      <w:tr w:rsidR="003438D4" w14:paraId="41815478" w14:textId="77777777" w:rsidTr="006A0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028CC69B" w14:textId="77777777" w:rsidR="003438D4" w:rsidRDefault="003438D4" w:rsidP="006A0F8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DABD377" w14:textId="77777777" w:rsidR="003438D4" w:rsidRDefault="003438D4" w:rsidP="006A0F8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s/(plants)</w:t>
            </w:r>
          </w:p>
        </w:tc>
        <w:tc>
          <w:tcPr>
            <w:tcW w:w="1945" w:type="dxa"/>
          </w:tcPr>
          <w:p w14:paraId="73DC6E0C" w14:textId="77777777" w:rsidR="003438D4" w:rsidRDefault="003438D4" w:rsidP="006A0F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6A76AFD4" w14:textId="77777777" w:rsidR="003438D4" w:rsidRDefault="003438D4" w:rsidP="006A0F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 (1 mM NO</w:t>
            </w:r>
            <w:r w:rsidRPr="001D2A60">
              <w:rPr>
                <w:rFonts w:ascii="Times New Roman" w:hAnsi="Times New Roman" w:cs="Times New Roman"/>
                <w:vertAlign w:val="subscript"/>
              </w:rPr>
              <w:t>3</w:t>
            </w:r>
            <w:r w:rsidRPr="001D2A6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5" w:type="dxa"/>
          </w:tcPr>
          <w:p w14:paraId="66444064" w14:textId="77777777" w:rsidR="003438D4" w:rsidRPr="00013137" w:rsidRDefault="003438D4" w:rsidP="006A0F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137">
              <w:rPr>
                <w:rFonts w:ascii="Times New Roman" w:hAnsi="Times New Roman" w:cs="Times New Roman"/>
              </w:rPr>
              <w:t xml:space="preserve">Treatments </w:t>
            </w:r>
          </w:p>
          <w:p w14:paraId="63671724" w14:textId="77777777" w:rsidR="003438D4" w:rsidRDefault="003438D4" w:rsidP="006A0F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 (2 mM NO</w:t>
            </w:r>
            <w:r w:rsidRPr="001D2A60">
              <w:rPr>
                <w:rFonts w:ascii="Times New Roman" w:hAnsi="Times New Roman" w:cs="Times New Roman"/>
                <w:vertAlign w:val="subscript"/>
              </w:rPr>
              <w:t>3</w:t>
            </w:r>
            <w:r w:rsidRPr="001D2A6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6" w:type="dxa"/>
          </w:tcPr>
          <w:p w14:paraId="04EF9F9E" w14:textId="77777777" w:rsidR="003438D4" w:rsidRDefault="003438D4" w:rsidP="006A0F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7CB1436" w14:textId="77777777" w:rsidR="003438D4" w:rsidRDefault="003438D4" w:rsidP="006A0F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N </w:t>
            </w:r>
            <w:r w:rsidRPr="001D2A60">
              <w:rPr>
                <w:rFonts w:ascii="Times New Roman" w:hAnsi="Times New Roman" w:cs="Times New Roman"/>
              </w:rPr>
              <w:t>(1 mM NO</w:t>
            </w:r>
            <w:r w:rsidRPr="00013137">
              <w:rPr>
                <w:rFonts w:ascii="Times New Roman" w:hAnsi="Times New Roman" w:cs="Times New Roman"/>
                <w:vertAlign w:val="subscript"/>
              </w:rPr>
              <w:t>3</w:t>
            </w:r>
            <w:r w:rsidRPr="00013137">
              <w:rPr>
                <w:rFonts w:ascii="Times New Roman" w:hAnsi="Times New Roman" w:cs="Times New Roman"/>
                <w:vertAlign w:val="superscript"/>
              </w:rPr>
              <w:t>-</w:t>
            </w:r>
            <w:r w:rsidRPr="001D2A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</w:tcPr>
          <w:p w14:paraId="44D35513" w14:textId="77777777" w:rsidR="003438D4" w:rsidRDefault="003438D4" w:rsidP="006A0F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A73A4AC" w14:textId="77777777" w:rsidR="003438D4" w:rsidRDefault="003438D4" w:rsidP="006A0F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 (10 mM NH</w:t>
            </w:r>
            <w:r w:rsidRPr="001D2A60">
              <w:rPr>
                <w:rFonts w:ascii="Times New Roman" w:hAnsi="Times New Roman" w:cs="Times New Roman"/>
                <w:vertAlign w:val="subscript"/>
              </w:rPr>
              <w:t>4</w:t>
            </w:r>
            <w:r w:rsidRPr="001D2A60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438D4" w14:paraId="19DF8036" w14:textId="77777777" w:rsidTr="006A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sz="4" w:space="0" w:color="auto"/>
            </w:tcBorders>
          </w:tcPr>
          <w:p w14:paraId="19924E59" w14:textId="77777777" w:rsidR="003438D4" w:rsidRPr="006922C5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7799" w:type="dxa"/>
            <w:gridSpan w:val="4"/>
            <w:tcBorders>
              <w:bottom w:val="single" w:sz="4" w:space="0" w:color="auto"/>
            </w:tcBorders>
          </w:tcPr>
          <w:p w14:paraId="1CD45C24" w14:textId="77777777" w:rsidR="003438D4" w:rsidRDefault="003438D4" w:rsidP="006A0F8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                 </w:t>
            </w:r>
            <w:r w:rsidRPr="001D2A60">
              <w:rPr>
                <w:rFonts w:ascii="Times New Roman" w:hAnsi="Times New Roman" w:cs="Times New Roman"/>
                <w:b/>
                <w:bCs/>
              </w:rPr>
              <w:t>SPS activity (µmol g</w:t>
            </w:r>
            <w:r w:rsidRPr="001D2A60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1D2A60">
              <w:rPr>
                <w:rFonts w:ascii="Times New Roman" w:hAnsi="Times New Roman" w:cs="Times New Roman"/>
                <w:b/>
                <w:bCs/>
              </w:rPr>
              <w:t xml:space="preserve"> FW)</w:t>
            </w:r>
          </w:p>
        </w:tc>
      </w:tr>
      <w:tr w:rsidR="003438D4" w14:paraId="59DF950E" w14:textId="77777777" w:rsidTr="006A0F84">
        <w:trPr>
          <w:trHeight w:val="1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4" w:space="0" w:color="auto"/>
            </w:tcBorders>
          </w:tcPr>
          <w:p w14:paraId="2E4654C3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ace root</w:t>
            </w:r>
          </w:p>
          <w:p w14:paraId="5B2E78B5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own root</w:t>
            </w:r>
          </w:p>
          <w:p w14:paraId="20D9969E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teral root</w:t>
            </w:r>
          </w:p>
          <w:p w14:paraId="5673DD3A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imary root</w:t>
            </w:r>
          </w:p>
          <w:p w14:paraId="35FACBE5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eminal root 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716CD127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8.97 ± 0.41a</w:t>
            </w:r>
          </w:p>
          <w:p w14:paraId="76A0B183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3.66 ± 0.12b</w:t>
            </w:r>
          </w:p>
          <w:p w14:paraId="0DC6E19C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5.52 ± 0.30b</w:t>
            </w:r>
          </w:p>
          <w:p w14:paraId="21C9CA42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6.53 ± 0.66b</w:t>
            </w:r>
          </w:p>
          <w:p w14:paraId="5560FC60" w14:textId="77777777" w:rsidR="003438D4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4.94 ± 0.08b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04BEC3C6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3.45 ± 0.17d</w:t>
            </w:r>
          </w:p>
          <w:p w14:paraId="25692EB1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5.89 ± 0.67a</w:t>
            </w:r>
          </w:p>
          <w:p w14:paraId="4F30F2C6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6.37 ± 0.26a</w:t>
            </w:r>
          </w:p>
          <w:p w14:paraId="23DE71CB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12.11 ± 0.45a</w:t>
            </w:r>
          </w:p>
          <w:p w14:paraId="27C046C0" w14:textId="77777777" w:rsidR="003438D4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7.87 ± 0.63a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1666EA9A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5.62 ± 0.51c</w:t>
            </w:r>
          </w:p>
          <w:p w14:paraId="0542C7ED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2.77 ± 0.26c</w:t>
            </w:r>
          </w:p>
          <w:p w14:paraId="6DFC887E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4.92 ± 0.04c</w:t>
            </w:r>
          </w:p>
          <w:p w14:paraId="0C0D28DC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2.89 ± 0.09c</w:t>
            </w:r>
          </w:p>
          <w:p w14:paraId="6FE546BA" w14:textId="77777777" w:rsidR="003438D4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4.56 ± 0.06c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9D7405C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6.80 ± 0.27b</w:t>
            </w:r>
          </w:p>
          <w:p w14:paraId="61CCEDC0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2.25 ± 0.16d</w:t>
            </w:r>
          </w:p>
          <w:p w14:paraId="0DC9C0E9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4.44 ± 0.34d</w:t>
            </w:r>
          </w:p>
          <w:p w14:paraId="0FFA5C2D" w14:textId="77777777" w:rsidR="003438D4" w:rsidRPr="006922C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3.13 ± 0.47c</w:t>
            </w:r>
          </w:p>
          <w:p w14:paraId="12AEE04D" w14:textId="77777777" w:rsidR="003438D4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22C5">
              <w:rPr>
                <w:rFonts w:ascii="Times New Roman" w:hAnsi="Times New Roman" w:cs="Times New Roman"/>
              </w:rPr>
              <w:t>3.38 ± 0.15c</w:t>
            </w:r>
          </w:p>
        </w:tc>
      </w:tr>
      <w:tr w:rsidR="003438D4" w14:paraId="41C1C534" w14:textId="77777777" w:rsidTr="006A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716624EE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836" w:type="dxa"/>
            <w:gridSpan w:val="3"/>
          </w:tcPr>
          <w:p w14:paraId="76A3BF69" w14:textId="77777777" w:rsidR="003438D4" w:rsidRDefault="003438D4" w:rsidP="006A0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</w:t>
            </w:r>
            <w:r w:rsidRPr="001D2A60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uSy</w:t>
            </w:r>
            <w:r w:rsidRPr="001D2A60">
              <w:rPr>
                <w:rFonts w:ascii="Times New Roman" w:hAnsi="Times New Roman" w:cs="Times New Roman"/>
                <w:b/>
                <w:bCs/>
              </w:rPr>
              <w:t xml:space="preserve"> activity (µmol g</w:t>
            </w:r>
            <w:r w:rsidRPr="001D2A60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1D2A60">
              <w:rPr>
                <w:rFonts w:ascii="Times New Roman" w:hAnsi="Times New Roman" w:cs="Times New Roman"/>
                <w:b/>
                <w:bCs/>
              </w:rPr>
              <w:t xml:space="preserve"> FW)</w:t>
            </w:r>
          </w:p>
        </w:tc>
        <w:tc>
          <w:tcPr>
            <w:tcW w:w="1963" w:type="dxa"/>
          </w:tcPr>
          <w:p w14:paraId="02F31037" w14:textId="77777777" w:rsidR="003438D4" w:rsidRDefault="003438D4" w:rsidP="006A0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438D4" w14:paraId="76F388BA" w14:textId="77777777" w:rsidTr="006A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41B730B6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ace root</w:t>
            </w:r>
          </w:p>
          <w:p w14:paraId="2BD49846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own root</w:t>
            </w:r>
          </w:p>
          <w:p w14:paraId="15E28D53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teral root</w:t>
            </w:r>
          </w:p>
          <w:p w14:paraId="2F545F1A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imary root</w:t>
            </w:r>
          </w:p>
          <w:p w14:paraId="52D139E4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minal root</w:t>
            </w:r>
          </w:p>
        </w:tc>
        <w:tc>
          <w:tcPr>
            <w:tcW w:w="1945" w:type="dxa"/>
          </w:tcPr>
          <w:p w14:paraId="3FA6CAAD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11.36 ± 0.41a</w:t>
            </w:r>
          </w:p>
          <w:p w14:paraId="7CBA296F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3.57 ± 0.36c</w:t>
            </w:r>
          </w:p>
          <w:p w14:paraId="0CD47852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7.11 ± 0.72b</w:t>
            </w:r>
          </w:p>
          <w:p w14:paraId="4E1891F8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8.84 ± 0.58b</w:t>
            </w:r>
          </w:p>
          <w:p w14:paraId="1FA4A911" w14:textId="77777777" w:rsidR="003438D4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6.98 ± 0.42b</w:t>
            </w:r>
          </w:p>
        </w:tc>
        <w:tc>
          <w:tcPr>
            <w:tcW w:w="1885" w:type="dxa"/>
          </w:tcPr>
          <w:p w14:paraId="0AF6C014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4.89 ± 0.22c</w:t>
            </w:r>
          </w:p>
          <w:p w14:paraId="37337D02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7.95 ± 0.74a</w:t>
            </w:r>
          </w:p>
          <w:p w14:paraId="4D4F82FA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8.40 ± 0.35a</w:t>
            </w:r>
          </w:p>
          <w:p w14:paraId="7E609512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17.03 ± 0.59a</w:t>
            </w:r>
          </w:p>
          <w:p w14:paraId="5A43D517" w14:textId="77777777" w:rsidR="003438D4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7.92 ± 0.48a</w:t>
            </w:r>
          </w:p>
        </w:tc>
        <w:tc>
          <w:tcPr>
            <w:tcW w:w="2006" w:type="dxa"/>
          </w:tcPr>
          <w:p w14:paraId="7752AF70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8.94 ± 0.72b</w:t>
            </w:r>
          </w:p>
          <w:p w14:paraId="3A2164F5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4.879 ± 0.21b</w:t>
            </w:r>
          </w:p>
          <w:p w14:paraId="2E2ADBDA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6.23 ± 0.68c</w:t>
            </w:r>
          </w:p>
          <w:p w14:paraId="3D4113A9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3.77 ± 0.10c</w:t>
            </w:r>
          </w:p>
          <w:p w14:paraId="049C0F98" w14:textId="77777777" w:rsidR="003438D4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6.00 ± 0.06c</w:t>
            </w:r>
          </w:p>
        </w:tc>
        <w:tc>
          <w:tcPr>
            <w:tcW w:w="1963" w:type="dxa"/>
          </w:tcPr>
          <w:p w14:paraId="720EDB7C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8.05 ± 1.06b</w:t>
            </w:r>
          </w:p>
          <w:p w14:paraId="3F0716C3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3.04 ± 0.22d</w:t>
            </w:r>
          </w:p>
          <w:p w14:paraId="0E011447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5.88 ± 0.44d</w:t>
            </w:r>
          </w:p>
          <w:p w14:paraId="5A73AEAD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4.11 ± 0.62d</w:t>
            </w:r>
          </w:p>
          <w:p w14:paraId="2300F63F" w14:textId="77777777" w:rsidR="003438D4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60F8C">
              <w:rPr>
                <w:rFonts w:ascii="Times New Roman" w:hAnsi="Times New Roman" w:cs="Times New Roman"/>
              </w:rPr>
              <w:t>4.36 ± 0.15d</w:t>
            </w:r>
          </w:p>
        </w:tc>
      </w:tr>
      <w:tr w:rsidR="003438D4" w14:paraId="0A65F3C1" w14:textId="77777777" w:rsidTr="006A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77D15076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836" w:type="dxa"/>
            <w:gridSpan w:val="3"/>
          </w:tcPr>
          <w:p w14:paraId="3408B9AD" w14:textId="77777777" w:rsidR="003438D4" w:rsidRPr="00160F8C" w:rsidRDefault="003438D4" w:rsidP="006A0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           AGPASE</w:t>
            </w:r>
            <w:r w:rsidRPr="001D2A60">
              <w:rPr>
                <w:rFonts w:ascii="Times New Roman" w:hAnsi="Times New Roman" w:cs="Times New Roman"/>
                <w:b/>
                <w:bCs/>
              </w:rPr>
              <w:t xml:space="preserve"> activity (µmol g</w:t>
            </w:r>
            <w:r w:rsidRPr="001D2A60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1D2A60">
              <w:rPr>
                <w:rFonts w:ascii="Times New Roman" w:hAnsi="Times New Roman" w:cs="Times New Roman"/>
                <w:b/>
                <w:bCs/>
              </w:rPr>
              <w:t xml:space="preserve"> FW)</w:t>
            </w:r>
          </w:p>
        </w:tc>
        <w:tc>
          <w:tcPr>
            <w:tcW w:w="1963" w:type="dxa"/>
          </w:tcPr>
          <w:p w14:paraId="4DC7F099" w14:textId="77777777" w:rsidR="003438D4" w:rsidRPr="00160F8C" w:rsidRDefault="003438D4" w:rsidP="006A0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438D4" w14:paraId="434EC43C" w14:textId="77777777" w:rsidTr="006A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0444E23F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ace root</w:t>
            </w:r>
          </w:p>
          <w:p w14:paraId="61A84807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own root</w:t>
            </w:r>
          </w:p>
          <w:p w14:paraId="0FE016C7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teral root</w:t>
            </w:r>
          </w:p>
          <w:p w14:paraId="22D688CA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imary root</w:t>
            </w:r>
          </w:p>
          <w:p w14:paraId="1B4A8593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minal root</w:t>
            </w:r>
          </w:p>
        </w:tc>
        <w:tc>
          <w:tcPr>
            <w:tcW w:w="1945" w:type="dxa"/>
          </w:tcPr>
          <w:p w14:paraId="14F32A3A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6.35 ± 0.29a</w:t>
            </w:r>
          </w:p>
          <w:p w14:paraId="4FA7B408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2.75 ± 0.22b</w:t>
            </w:r>
          </w:p>
          <w:p w14:paraId="6FB28340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5.53 ± 0.24b</w:t>
            </w:r>
          </w:p>
          <w:p w14:paraId="2E62211E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6.45 ± 0.23a</w:t>
            </w:r>
          </w:p>
          <w:p w14:paraId="059D40E9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3.95 ± 0.37b</w:t>
            </w:r>
          </w:p>
        </w:tc>
        <w:tc>
          <w:tcPr>
            <w:tcW w:w="1885" w:type="dxa"/>
          </w:tcPr>
          <w:p w14:paraId="7CCFE948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2.81 ± 0.23c</w:t>
            </w:r>
          </w:p>
          <w:p w14:paraId="4F3569AA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7.62 ± 0.68a</w:t>
            </w:r>
          </w:p>
          <w:p w14:paraId="4F2377FF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6.60 ± 0.30a</w:t>
            </w:r>
          </w:p>
          <w:p w14:paraId="1EBF584A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4.97 ± 0.52b</w:t>
            </w:r>
          </w:p>
          <w:p w14:paraId="2DAAE2E1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9.56 ± 0.43a</w:t>
            </w:r>
          </w:p>
        </w:tc>
        <w:tc>
          <w:tcPr>
            <w:tcW w:w="2006" w:type="dxa"/>
          </w:tcPr>
          <w:p w14:paraId="0FCE9CF8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3.25 ± 0.48b</w:t>
            </w:r>
          </w:p>
          <w:p w14:paraId="046897A9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2.77 ± 0.32b</w:t>
            </w:r>
          </w:p>
          <w:p w14:paraId="3B8EDF66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3.97 ± 0.50c</w:t>
            </w:r>
          </w:p>
          <w:p w14:paraId="731D1DF3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3.97 ± 0.07c</w:t>
            </w:r>
          </w:p>
          <w:p w14:paraId="3F12E192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2.41 ± 0.07c</w:t>
            </w:r>
          </w:p>
        </w:tc>
        <w:tc>
          <w:tcPr>
            <w:tcW w:w="1963" w:type="dxa"/>
          </w:tcPr>
          <w:p w14:paraId="52648643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4.62 ± 0.25b</w:t>
            </w:r>
          </w:p>
          <w:p w14:paraId="757FAB94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1.87 ± 0.42c</w:t>
            </w:r>
          </w:p>
          <w:p w14:paraId="3DE6348B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4.575 ± 0.33c</w:t>
            </w:r>
          </w:p>
          <w:p w14:paraId="437A8200" w14:textId="77777777" w:rsidR="003438D4" w:rsidRPr="00A87685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3.92 ± 0.32c</w:t>
            </w:r>
          </w:p>
          <w:p w14:paraId="4DDA1B1B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85">
              <w:rPr>
                <w:rFonts w:ascii="Times New Roman" w:hAnsi="Times New Roman" w:cs="Times New Roman"/>
              </w:rPr>
              <w:t>2.47 ± 0.48c</w:t>
            </w:r>
          </w:p>
        </w:tc>
      </w:tr>
      <w:tr w:rsidR="003438D4" w14:paraId="18B390FA" w14:textId="77777777" w:rsidTr="006A0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3FCAFB14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836" w:type="dxa"/>
            <w:gridSpan w:val="3"/>
          </w:tcPr>
          <w:p w14:paraId="690EFA77" w14:textId="77777777" w:rsidR="003438D4" w:rsidRPr="00160F8C" w:rsidRDefault="003438D4" w:rsidP="006A0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     </w:t>
            </w:r>
            <w:r w:rsidRPr="001D2A60">
              <w:rPr>
                <w:rFonts w:ascii="Times New Roman" w:hAnsi="Times New Roman" w:cs="Times New Roman"/>
                <w:b/>
                <w:bCs/>
              </w:rPr>
              <w:t>SS activity (µmol g</w:t>
            </w:r>
            <w:r w:rsidRPr="001D2A60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1D2A60">
              <w:rPr>
                <w:rFonts w:ascii="Times New Roman" w:hAnsi="Times New Roman" w:cs="Times New Roman"/>
                <w:b/>
                <w:bCs/>
              </w:rPr>
              <w:t xml:space="preserve"> FW)</w:t>
            </w:r>
          </w:p>
        </w:tc>
        <w:tc>
          <w:tcPr>
            <w:tcW w:w="1963" w:type="dxa"/>
          </w:tcPr>
          <w:p w14:paraId="7EAB9D04" w14:textId="77777777" w:rsidR="003438D4" w:rsidRPr="00160F8C" w:rsidRDefault="003438D4" w:rsidP="006A0F8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438D4" w14:paraId="2934CE0E" w14:textId="77777777" w:rsidTr="006A0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</w:tcPr>
          <w:p w14:paraId="3BCD774D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ace root</w:t>
            </w:r>
          </w:p>
          <w:p w14:paraId="54668C74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own root</w:t>
            </w:r>
          </w:p>
          <w:p w14:paraId="7D2722EA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teral root</w:t>
            </w:r>
          </w:p>
          <w:p w14:paraId="617376F9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imary root</w:t>
            </w:r>
          </w:p>
          <w:p w14:paraId="25A813FD" w14:textId="77777777" w:rsidR="003438D4" w:rsidRPr="00013137" w:rsidRDefault="003438D4" w:rsidP="006A0F8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13137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minal root</w:t>
            </w:r>
          </w:p>
        </w:tc>
        <w:tc>
          <w:tcPr>
            <w:tcW w:w="1945" w:type="dxa"/>
          </w:tcPr>
          <w:p w14:paraId="3C13891B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7.73 ± 0.17a</w:t>
            </w:r>
          </w:p>
          <w:p w14:paraId="547FB37D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3.59 ± 0.45b</w:t>
            </w:r>
          </w:p>
          <w:p w14:paraId="4215A4B7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6.58 ± 0.29b</w:t>
            </w:r>
          </w:p>
          <w:p w14:paraId="535CE64F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10.87 ± 0.40a</w:t>
            </w:r>
          </w:p>
          <w:p w14:paraId="2DFC38C5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5.18 ± 0.25b</w:t>
            </w:r>
          </w:p>
        </w:tc>
        <w:tc>
          <w:tcPr>
            <w:tcW w:w="1885" w:type="dxa"/>
          </w:tcPr>
          <w:p w14:paraId="401AAFC3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4.50 ± 0.39c</w:t>
            </w:r>
          </w:p>
          <w:p w14:paraId="5AD5AFA5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6.59 ± 0.56a</w:t>
            </w:r>
          </w:p>
          <w:p w14:paraId="52C024AE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8.01 ± 0.66a</w:t>
            </w:r>
          </w:p>
          <w:p w14:paraId="304C1BF3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7.30 ± 0.98b</w:t>
            </w:r>
          </w:p>
          <w:p w14:paraId="72D912F7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6.49 ± 0.26a</w:t>
            </w:r>
          </w:p>
        </w:tc>
        <w:tc>
          <w:tcPr>
            <w:tcW w:w="2006" w:type="dxa"/>
          </w:tcPr>
          <w:p w14:paraId="0CB977D5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5.92 ± 0.52b</w:t>
            </w:r>
          </w:p>
          <w:p w14:paraId="4236E1A6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4.00 ± 0.05b</w:t>
            </w:r>
          </w:p>
          <w:p w14:paraId="4E7B6AC8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4.79 ± 0.45c</w:t>
            </w:r>
          </w:p>
          <w:p w14:paraId="6FBC4D73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3.47 ± 0.15d</w:t>
            </w:r>
          </w:p>
          <w:p w14:paraId="25F429F8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4.24 ± 0.22d</w:t>
            </w:r>
          </w:p>
        </w:tc>
        <w:tc>
          <w:tcPr>
            <w:tcW w:w="1963" w:type="dxa"/>
          </w:tcPr>
          <w:p w14:paraId="22FAC5DE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6.45 ± 0.52b</w:t>
            </w:r>
          </w:p>
          <w:p w14:paraId="0985A706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2.93 ± 0.17c</w:t>
            </w:r>
          </w:p>
          <w:p w14:paraId="67654EB2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5.02 ± 0.23c</w:t>
            </w:r>
          </w:p>
          <w:p w14:paraId="3488E160" w14:textId="77777777" w:rsidR="003438D4" w:rsidRPr="001D2A60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3.69 ± 0.25c</w:t>
            </w:r>
          </w:p>
          <w:p w14:paraId="023AEA22" w14:textId="77777777" w:rsidR="003438D4" w:rsidRPr="00160F8C" w:rsidRDefault="003438D4" w:rsidP="006A0F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2A60">
              <w:rPr>
                <w:rFonts w:ascii="Times New Roman" w:hAnsi="Times New Roman" w:cs="Times New Roman"/>
              </w:rPr>
              <w:t>4.84 ± 0.04c</w:t>
            </w:r>
          </w:p>
        </w:tc>
      </w:tr>
    </w:tbl>
    <w:p w14:paraId="69D1AF4D" w14:textId="77777777" w:rsidR="003438D4" w:rsidRDefault="003438D4" w:rsidP="00376C96">
      <w:pPr>
        <w:spacing w:line="360" w:lineRule="auto"/>
        <w:jc w:val="both"/>
        <w:rPr>
          <w:rFonts w:ascii="Times New Roman" w:hAnsi="Times New Roman" w:cs="Times New Roman"/>
        </w:rPr>
      </w:pPr>
      <w:r w:rsidRPr="00A034CB">
        <w:rPr>
          <w:rFonts w:ascii="Times New Roman" w:hAnsi="Times New Roman" w:cs="Times New Roman"/>
        </w:rPr>
        <w:t xml:space="preserve">SPS (sucrose phosphate synthase), SuSy (sucrose synthase), AGPASE (ADP-glucose </w:t>
      </w:r>
      <w:r w:rsidRPr="00F03918">
        <w:rPr>
          <w:rFonts w:ascii="Times New Roman" w:hAnsi="Times New Roman" w:cs="Times New Roman"/>
        </w:rPr>
        <w:t>pyrophosphorylase</w:t>
      </w:r>
      <w:r w:rsidRPr="00A034CB">
        <w:rPr>
          <w:rFonts w:ascii="Times New Roman" w:hAnsi="Times New Roman" w:cs="Times New Roman"/>
        </w:rPr>
        <w:t>), SS (sucrose synthase), LN (low nitrate), MN (medium nitrate), HN (high nitrate), LA (low ammonium nutrition), and FW (fresh weight of samples</w:t>
      </w:r>
      <w:r>
        <w:rPr>
          <w:rFonts w:ascii="Times New Roman" w:hAnsi="Times New Roman" w:cs="Times New Roman"/>
        </w:rPr>
        <w:t>)</w:t>
      </w:r>
      <w:r>
        <w:t xml:space="preserve">. </w:t>
      </w:r>
      <w:r w:rsidRPr="009A6D57">
        <w:rPr>
          <w:rFonts w:ascii="Times New Roman" w:hAnsi="Times New Roman" w:cs="Times New Roman"/>
        </w:rPr>
        <w:t>The data represent the mean (±SE) of six independent plants (n=6). Different letters attached to the standard error indicate significant differences among treatments at a probability level of 0.05, as determined by one-way analysis of variance (ANOVA) followed by post-hoc comparisons.</w:t>
      </w:r>
    </w:p>
    <w:p w14:paraId="5A1BFA13" w14:textId="77777777" w:rsidR="00432700" w:rsidRDefault="00432700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5A0D98E" w14:textId="77777777" w:rsidR="003438D4" w:rsidRDefault="003438D4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21204BA" w14:textId="77777777" w:rsidR="007959FE" w:rsidRDefault="007959FE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8FEDA4A" w14:textId="77777777" w:rsidR="007959FE" w:rsidRDefault="007959FE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C0A75F3" w14:textId="77777777" w:rsidR="007959FE" w:rsidRDefault="007959FE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35293D" w14:textId="77777777" w:rsidR="003438D4" w:rsidRDefault="003438D4" w:rsidP="00927B61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343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B0"/>
    <w:rsid w:val="000334A2"/>
    <w:rsid w:val="000C1CB6"/>
    <w:rsid w:val="00117121"/>
    <w:rsid w:val="001424B0"/>
    <w:rsid w:val="001616B7"/>
    <w:rsid w:val="002029B8"/>
    <w:rsid w:val="002439C1"/>
    <w:rsid w:val="0024563A"/>
    <w:rsid w:val="00287E09"/>
    <w:rsid w:val="002A003B"/>
    <w:rsid w:val="002B1912"/>
    <w:rsid w:val="002D0D30"/>
    <w:rsid w:val="002F2A74"/>
    <w:rsid w:val="0031050C"/>
    <w:rsid w:val="003438D4"/>
    <w:rsid w:val="00365108"/>
    <w:rsid w:val="00371765"/>
    <w:rsid w:val="00376C96"/>
    <w:rsid w:val="003E5949"/>
    <w:rsid w:val="00432700"/>
    <w:rsid w:val="004C5665"/>
    <w:rsid w:val="004E4D9F"/>
    <w:rsid w:val="0054042F"/>
    <w:rsid w:val="0054643A"/>
    <w:rsid w:val="00547354"/>
    <w:rsid w:val="00550AC8"/>
    <w:rsid w:val="005A63A4"/>
    <w:rsid w:val="006E22C5"/>
    <w:rsid w:val="007039EE"/>
    <w:rsid w:val="00754916"/>
    <w:rsid w:val="007959FE"/>
    <w:rsid w:val="007B53C6"/>
    <w:rsid w:val="007C6223"/>
    <w:rsid w:val="0083161C"/>
    <w:rsid w:val="008504E2"/>
    <w:rsid w:val="008B20A5"/>
    <w:rsid w:val="00927B61"/>
    <w:rsid w:val="00962EC5"/>
    <w:rsid w:val="009724F4"/>
    <w:rsid w:val="009A1DEC"/>
    <w:rsid w:val="00A90985"/>
    <w:rsid w:val="00B47175"/>
    <w:rsid w:val="00B530D3"/>
    <w:rsid w:val="00BC769F"/>
    <w:rsid w:val="00BF15B6"/>
    <w:rsid w:val="00C102DD"/>
    <w:rsid w:val="00C34980"/>
    <w:rsid w:val="00C5358A"/>
    <w:rsid w:val="00C55531"/>
    <w:rsid w:val="00CC7875"/>
    <w:rsid w:val="00CD5B55"/>
    <w:rsid w:val="00CF2D05"/>
    <w:rsid w:val="00CF4FF6"/>
    <w:rsid w:val="00D34DC3"/>
    <w:rsid w:val="00D66053"/>
    <w:rsid w:val="00DA40BB"/>
    <w:rsid w:val="00E24BB6"/>
    <w:rsid w:val="00E350F2"/>
    <w:rsid w:val="00EB2733"/>
    <w:rsid w:val="00EB648E"/>
    <w:rsid w:val="00F80105"/>
    <w:rsid w:val="00F90731"/>
    <w:rsid w:val="00FD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D6ED0"/>
  <w15:chartTrackingRefBased/>
  <w15:docId w15:val="{0E96913E-2E1C-4DC4-A5C2-1D45B5EA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4A2"/>
  </w:style>
  <w:style w:type="paragraph" w:styleId="Heading1">
    <w:name w:val="heading 1"/>
    <w:basedOn w:val="Normal"/>
    <w:next w:val="Normal"/>
    <w:link w:val="Heading1Char"/>
    <w:uiPriority w:val="9"/>
    <w:qFormat/>
    <w:rsid w:val="00142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B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7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27B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334A2"/>
    <w:rPr>
      <w:color w:val="666666"/>
    </w:rPr>
  </w:style>
  <w:style w:type="paragraph" w:styleId="Revision">
    <w:name w:val="Revision"/>
    <w:hidden/>
    <w:uiPriority w:val="99"/>
    <w:semiHidden/>
    <w:rsid w:val="007959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77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43817-162C-4304-B826-52F1BDC01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moah</dc:creator>
  <cp:keywords/>
  <dc:description/>
  <cp:lastModifiedBy>Joseph Amoah</cp:lastModifiedBy>
  <cp:revision>9</cp:revision>
  <dcterms:created xsi:type="dcterms:W3CDTF">2025-09-27T12:12:00Z</dcterms:created>
  <dcterms:modified xsi:type="dcterms:W3CDTF">2025-10-22T10:05:00Z</dcterms:modified>
</cp:coreProperties>
</file>